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14173" w14:textId="285A0949" w:rsidR="007B5374" w:rsidRDefault="007B5374"/>
    <w:tbl>
      <w:tblPr>
        <w:tblW w:w="0" w:type="auto"/>
        <w:tblLook w:val="04A0" w:firstRow="1" w:lastRow="0" w:firstColumn="1" w:lastColumn="0" w:noHBand="0" w:noVBand="1"/>
      </w:tblPr>
      <w:tblGrid>
        <w:gridCol w:w="4495"/>
        <w:gridCol w:w="1444"/>
        <w:gridCol w:w="1351"/>
        <w:gridCol w:w="2070"/>
      </w:tblGrid>
      <w:tr w:rsidR="002C2697" w:rsidRPr="002C2697" w14:paraId="68DFCE3C" w14:textId="77777777" w:rsidTr="001D7CE0">
        <w:trPr>
          <w:trHeight w:val="660"/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853219" w14:textId="4A3A9CFA" w:rsidR="002C2697" w:rsidRPr="001D7CE0" w:rsidRDefault="00360921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upplementary Material 20</w:t>
            </w:r>
            <w:r w:rsidR="002C2697" w:rsidRPr="001D7CE0">
              <w:rPr>
                <w:rFonts w:eastAsia="Times New Roman" w:cs="Arial"/>
                <w:color w:val="000000"/>
                <w:sz w:val="18"/>
                <w:szCs w:val="18"/>
              </w:rPr>
              <w:t>. Occurrence of qualifying cancer International Classification of Disease (ICD)-derived traits (</w:t>
            </w:r>
            <w:proofErr w:type="spellStart"/>
            <w:r w:rsidR="002C2697" w:rsidRPr="001D7CE0">
              <w:rPr>
                <w:rFonts w:eastAsia="Times New Roman" w:cs="Arial"/>
                <w:color w:val="000000"/>
                <w:sz w:val="18"/>
                <w:szCs w:val="18"/>
              </w:rPr>
              <w:t>phecodes</w:t>
            </w:r>
            <w:proofErr w:type="spellEnd"/>
            <w:r w:rsidR="002C2697" w:rsidRPr="001D7CE0">
              <w:rPr>
                <w:rFonts w:eastAsia="Times New Roman" w:cs="Arial"/>
                <w:color w:val="000000"/>
                <w:sz w:val="18"/>
                <w:szCs w:val="18"/>
              </w:rPr>
              <w:t xml:space="preserve"> as first described by Denny and colleagues (26,27)) and the proportion of individuals who self-reported history of cancer</w:t>
            </w:r>
          </w:p>
        </w:tc>
      </w:tr>
      <w:tr w:rsidR="002C2697" w:rsidRPr="002C2697" w14:paraId="6465103B" w14:textId="77777777" w:rsidTr="001D7CE0">
        <w:trPr>
          <w:trHeight w:val="494"/>
          <w:tblHeader/>
        </w:trPr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B5E0" w14:textId="77777777" w:rsidR="002C2697" w:rsidRPr="001D7CE0" w:rsidRDefault="002C2697" w:rsidP="002C2697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ancer trait [</w:t>
            </w:r>
            <w:proofErr w:type="spellStart"/>
            <w:r w:rsidRPr="001D7CE0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hecode</w:t>
            </w:r>
            <w:proofErr w:type="spellEnd"/>
            <w:r w:rsidRPr="001D7CE0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0949A8" w14:textId="77777777" w:rsidR="002C2697" w:rsidRPr="001D7CE0" w:rsidRDefault="002C2697" w:rsidP="002C2697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HR-recorded cas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5BB8D3" w14:textId="77777777" w:rsidR="002C2697" w:rsidRPr="001D7CE0" w:rsidRDefault="002C2697" w:rsidP="002C2697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elf-reported canc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CE6E2A" w14:textId="77777777" w:rsidR="002C2697" w:rsidRPr="001D7CE0" w:rsidRDefault="002C2697" w:rsidP="002C2697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% with corresponding </w:t>
            </w:r>
            <w:proofErr w:type="spellStart"/>
            <w:r w:rsidRPr="001D7CE0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hecode</w:t>
            </w:r>
            <w:proofErr w:type="spellEnd"/>
            <w:r w:rsidRPr="001D7CE0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who self-reported cancer</w:t>
            </w:r>
          </w:p>
        </w:tc>
      </w:tr>
      <w:tr w:rsidR="002C2697" w:rsidRPr="002C2697" w14:paraId="16B619B7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2C9282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the gums [145.4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FD4E5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3DDA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4C809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</w:tr>
      <w:tr w:rsidR="002C2697" w:rsidRPr="002C2697" w14:paraId="4496B933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74A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nasopharynx [149.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2B9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E7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96F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</w:tr>
      <w:tr w:rsidR="002C2697" w:rsidRPr="002C2697" w14:paraId="59BC6BD8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4BB9F5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hypopharynx [149.3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29E37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072E0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7EBE4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</w:tr>
      <w:tr w:rsidR="002C2697" w:rsidRPr="002C2697" w14:paraId="13AD036A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0ACB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unspecified male genital organ [187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FA0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575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E0C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</w:tr>
      <w:tr w:rsidR="002C2697" w:rsidRPr="002C2697" w14:paraId="3A3EDC51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68AEEE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Hodgkin's disease [20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0BCDD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E52BE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D1A1C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</w:tr>
      <w:tr w:rsidR="002C2697" w:rsidRPr="002C2697" w14:paraId="27173016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F5DE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yeloid leukemia, chronic [204.2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30D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B21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85A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</w:tr>
      <w:tr w:rsidR="002C2697" w:rsidRPr="002C2697" w14:paraId="1E30431A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9C7C5B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small intestine, including duodenum [159.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5B8A0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CACF4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7F0BE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6.3</w:t>
            </w:r>
          </w:p>
        </w:tc>
      </w:tr>
      <w:tr w:rsidR="002C2697" w:rsidRPr="002C2697" w14:paraId="3164BC56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A4E6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tongue [145.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ECB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D8C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A35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6.2</w:t>
            </w:r>
          </w:p>
        </w:tc>
      </w:tr>
      <w:tr w:rsidR="002C2697" w:rsidRPr="002C2697" w14:paraId="5D80CC67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9FB86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retroperitoneum and peritoneum [159.4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52F3B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5C512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227C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6</w:t>
            </w:r>
          </w:p>
        </w:tc>
      </w:tr>
      <w:tr w:rsidR="002C2697" w:rsidRPr="002C2697" w14:paraId="661D030A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6987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Hx</w:t>
            </w:r>
            <w:proofErr w:type="spellEnd"/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 xml:space="preserve"> of malignant neoplasm of oral cavity and pharynx [149.5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6B6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6F4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430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5.7</w:t>
            </w:r>
          </w:p>
        </w:tc>
      </w:tr>
      <w:tr w:rsidR="002C2697" w:rsidRPr="002C2697" w14:paraId="5B082079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0A951E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Secondary malignancy of bone [198.6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7446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D7756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0400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4.7</w:t>
            </w:r>
          </w:p>
        </w:tc>
      </w:tr>
      <w:tr w:rsidR="002C2697" w:rsidRPr="002C2697" w14:paraId="1E995B80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50D1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Secondary malignant neoplasm of liver [198.4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3DA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7CA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850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4.5</w:t>
            </w:r>
          </w:p>
        </w:tc>
      </w:tr>
      <w:tr w:rsidR="002C2697" w:rsidRPr="002C2697" w14:paraId="76825630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57FDEF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oropharynx [149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5C21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E4E25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CB5370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3.9</w:t>
            </w:r>
          </w:p>
        </w:tc>
      </w:tr>
      <w:tr w:rsidR="002C2697" w:rsidRPr="002C2697" w14:paraId="62FA49EA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2B78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Secondary malignancy of respiratory organs [198.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62B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368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4CD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3.4</w:t>
            </w:r>
          </w:p>
        </w:tc>
      </w:tr>
      <w:tr w:rsidR="002C2697" w:rsidRPr="002C2697" w14:paraId="20C7A581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F27B3D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Secondary malignancy of lymph nodes [198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E95D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7772A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7591A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2.9</w:t>
            </w:r>
          </w:p>
        </w:tc>
      </w:tr>
      <w:tr w:rsidR="002C2697" w:rsidRPr="002C2697" w14:paraId="417C31F8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96AD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larynx [149.4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5BE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FD8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A52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2.3</w:t>
            </w:r>
          </w:p>
        </w:tc>
      </w:tr>
      <w:tr w:rsidR="002C2697" w:rsidRPr="002C2697" w14:paraId="5AABE391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95DEA5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intrathoracic organs [164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B3AD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CBD8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DF5D60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2.3</w:t>
            </w:r>
          </w:p>
        </w:tc>
      </w:tr>
      <w:tr w:rsidR="002C2697" w:rsidRPr="002C2697" w14:paraId="75F76C5F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BA26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other and ill-defined sites within the digestive organs and peritoneum [159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FBD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AEF0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17B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2.2</w:t>
            </w:r>
          </w:p>
        </w:tc>
      </w:tr>
      <w:tr w:rsidR="002C2697" w:rsidRPr="002C2697" w14:paraId="6E98E1B7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0579FD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larynx, pharynx, nasal cavities [149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25B3F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7577B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7DE29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1.2</w:t>
            </w:r>
          </w:p>
        </w:tc>
      </w:tr>
      <w:tr w:rsidR="002C2697" w:rsidRPr="002C2697" w14:paraId="3A2C821D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8BD5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Secondary malignant neoplasm of digestive systems [198.3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44B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091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5A1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1.2</w:t>
            </w:r>
          </w:p>
        </w:tc>
      </w:tr>
      <w:tr w:rsidR="002C2697" w:rsidRPr="002C2697" w14:paraId="09D9CE65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886C13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mouth [145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A6F11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7ADCB0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7118A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0.9</w:t>
            </w:r>
          </w:p>
        </w:tc>
      </w:tr>
      <w:tr w:rsidR="002C2697" w:rsidRPr="002C2697" w14:paraId="21F89F1D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BE54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Secondary malignant neoplasm [198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7CF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476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EF9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0.6</w:t>
            </w:r>
          </w:p>
        </w:tc>
      </w:tr>
      <w:tr w:rsidR="002C2697" w:rsidRPr="002C2697" w14:paraId="38C0D4EB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FCE4AA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prostate [185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DD326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E2D7A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7294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0.4</w:t>
            </w:r>
          </w:p>
        </w:tc>
      </w:tr>
      <w:tr w:rsidR="002C2697" w:rsidRPr="002C2697" w14:paraId="0A4856D1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56BF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head, face, and neck [195.3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9C40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2C4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52C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9.9</w:t>
            </w:r>
          </w:p>
        </w:tc>
      </w:tr>
      <w:tr w:rsidR="002C2697" w:rsidRPr="002C2697" w14:paraId="4EA37052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373E16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Bone cancer [170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55814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4D258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A4C63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9.8</w:t>
            </w:r>
          </w:p>
        </w:tc>
      </w:tr>
      <w:tr w:rsidR="002C2697" w:rsidRPr="002C2697" w14:paraId="4CD6C724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7102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uterus [18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025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8850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548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8.9</w:t>
            </w:r>
          </w:p>
        </w:tc>
      </w:tr>
      <w:tr w:rsidR="002C2697" w:rsidRPr="002C2697" w14:paraId="73E3B7F9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A29E25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bladder [189.2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99EB2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DE03D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71BE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8.9</w:t>
            </w:r>
          </w:p>
        </w:tc>
      </w:tr>
      <w:tr w:rsidR="002C2697" w:rsidRPr="002C2697" w14:paraId="562D9405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C862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Lymphosarcoma [202.23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F9C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CDD0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76E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8.9</w:t>
            </w:r>
          </w:p>
        </w:tc>
      </w:tr>
      <w:tr w:rsidR="002C2697" w:rsidRPr="002C2697" w14:paraId="3BB3E9A8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9479AE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Large cell lymphoma [202.24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0CD75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ADD0E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337BB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8.9</w:t>
            </w:r>
          </w:p>
        </w:tc>
      </w:tr>
      <w:tr w:rsidR="002C2697" w:rsidRPr="002C2697" w14:paraId="2FBE5A11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C88C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other urinary organs [189.4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676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63C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52A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8.1</w:t>
            </w:r>
          </w:p>
        </w:tc>
      </w:tr>
      <w:tr w:rsidR="002C2697" w:rsidRPr="002C2697" w14:paraId="636E2369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91FFE4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gallbladder and extrahepatic bile ducts [159.3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128CC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F2B3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19F26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7.5</w:t>
            </w:r>
          </w:p>
        </w:tc>
      </w:tr>
      <w:tr w:rsidR="002C2697" w:rsidRPr="002C2697" w14:paraId="6C6B3D9F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F8D6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other male genital organs [187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EEE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E07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340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7.1</w:t>
            </w:r>
          </w:p>
        </w:tc>
      </w:tr>
      <w:tr w:rsidR="002C2697" w:rsidRPr="002C2697" w14:paraId="456CC215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27DC71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Malignant neoplasm, other [195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40D99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,49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E8E12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,2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11965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6.5</w:t>
            </w:r>
          </w:p>
        </w:tc>
      </w:tr>
      <w:tr w:rsidR="002C2697" w:rsidRPr="002C2697" w14:paraId="2970C0C1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F3A6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Reticulosarcoma</w:t>
            </w:r>
            <w:proofErr w:type="spellEnd"/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 xml:space="preserve"> [202.2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EC3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BE3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5C6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6.4</w:t>
            </w:r>
          </w:p>
        </w:tc>
      </w:tr>
      <w:tr w:rsidR="002C2697" w:rsidRPr="002C2697" w14:paraId="14CA42CC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9F68F4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, suspected or other [195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8A455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,5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93C9C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,3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B03AE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5.7</w:t>
            </w:r>
          </w:p>
        </w:tc>
      </w:tr>
      <w:tr w:rsidR="002C2697" w:rsidRPr="002C2697" w14:paraId="5BC180D5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031B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Secondary malignancy of brain/spine [198.5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E14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0D2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7F1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5.3</w:t>
            </w:r>
          </w:p>
        </w:tc>
      </w:tr>
      <w:tr w:rsidR="002C2697" w:rsidRPr="002C2697" w14:paraId="735BA0C9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84A8A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bladder [189.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D05DD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C9C1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EC941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5.2</w:t>
            </w:r>
          </w:p>
        </w:tc>
      </w:tr>
      <w:tr w:rsidR="002C2697" w:rsidRPr="002C2697" w14:paraId="0577C6F4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CF35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female breast [174.1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0DF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150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566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4.9</w:t>
            </w:r>
          </w:p>
        </w:tc>
      </w:tr>
      <w:tr w:rsidR="002C2697" w:rsidRPr="002C2697" w14:paraId="710AE524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1829B7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bronchus; lung [165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052D1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9EEB7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BB6170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4.6</w:t>
            </w:r>
          </w:p>
        </w:tc>
      </w:tr>
      <w:tr w:rsidR="002C2697" w:rsidRPr="002C2697" w14:paraId="3B37A423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DEEB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Breast cancer [female] [174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BEC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B73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0B3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4.4</w:t>
            </w:r>
          </w:p>
        </w:tc>
      </w:tr>
      <w:tr w:rsidR="002C2697" w:rsidRPr="002C2697" w14:paraId="5A3B370A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A0940D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within the respiratory system [165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5C9F8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619C1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AF181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4.3</w:t>
            </w:r>
          </w:p>
        </w:tc>
      </w:tr>
      <w:tr w:rsidR="002C2697" w:rsidRPr="002C2697" w14:paraId="3044F976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65EE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testis [187.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397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956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693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4.2</w:t>
            </w:r>
          </w:p>
        </w:tc>
      </w:tr>
      <w:tr w:rsidR="002C2697" w:rsidRPr="002C2697" w14:paraId="4FBE8687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22EA39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Breast cancer [174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807C0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23D56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BF236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4</w:t>
            </w:r>
          </w:p>
        </w:tc>
      </w:tr>
      <w:tr w:rsidR="002C2697" w:rsidRPr="002C2697" w14:paraId="73230272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CDE5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Thyroid cancer [193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B6C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383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A7D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2.9</w:t>
            </w:r>
          </w:p>
        </w:tc>
      </w:tr>
      <w:tr w:rsidR="002C2697" w:rsidRPr="002C2697" w14:paraId="2BBB671E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21C37B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elanomas of skin [172.1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55071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FE138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3F62B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2.8</w:t>
            </w:r>
          </w:p>
        </w:tc>
      </w:tr>
      <w:tr w:rsidR="002C2697" w:rsidRPr="002C2697" w14:paraId="2676059C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B2CE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urinary organs (incl. kidney and bladder) [189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5890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49F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E87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2.8</w:t>
            </w:r>
          </w:p>
        </w:tc>
      </w:tr>
      <w:tr w:rsidR="002C2697" w:rsidRPr="002C2697" w14:paraId="7E5E73E2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1E633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 xml:space="preserve">Cancer of </w:t>
            </w:r>
            <w:proofErr w:type="spellStart"/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of</w:t>
            </w:r>
            <w:proofErr w:type="spellEnd"/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 xml:space="preserve"> nasal cavities [149.9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A8F2A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2502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7AC82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2.4</w:t>
            </w:r>
          </w:p>
        </w:tc>
      </w:tr>
      <w:tr w:rsidR="002C2697" w:rsidRPr="002C2697" w14:paraId="0600F6F7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A9E1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ovary and other uterine adnexa [184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CB1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287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827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2.4</w:t>
            </w:r>
          </w:p>
        </w:tc>
      </w:tr>
      <w:tr w:rsidR="002C2697" w:rsidRPr="002C2697" w14:paraId="73CBC18E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F1760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 xml:space="preserve">Melanomas of skin, dx or </w:t>
            </w:r>
            <w:proofErr w:type="spellStart"/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hx</w:t>
            </w:r>
            <w:proofErr w:type="spellEnd"/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 xml:space="preserve"> [172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00C02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9536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61036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2.3</w:t>
            </w:r>
          </w:p>
        </w:tc>
      </w:tr>
      <w:tr w:rsidR="002C2697" w:rsidRPr="002C2697" w14:paraId="47566828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678F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bone and connective tissue [170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C64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1F8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7AE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2.1</w:t>
            </w:r>
          </w:p>
        </w:tc>
      </w:tr>
      <w:tr w:rsidR="002C2697" w:rsidRPr="002C2697" w14:paraId="2842B5D3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E697C1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ervical cancer [180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589D0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8E090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FD8E2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2</w:t>
            </w:r>
          </w:p>
        </w:tc>
      </w:tr>
      <w:tr w:rsidR="002C2697" w:rsidRPr="002C2697" w14:paraId="3C8E1056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22B7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kidney, except pelvis [189.1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8FC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F80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8D7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2</w:t>
            </w:r>
          </w:p>
        </w:tc>
      </w:tr>
      <w:tr w:rsidR="002C2697" w:rsidRPr="002C2697" w14:paraId="6FED69BC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158CDC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Non-Hodgkins lymphoma [202.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C990B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C095B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3B746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1.9</w:t>
            </w:r>
          </w:p>
        </w:tc>
      </w:tr>
      <w:tr w:rsidR="002C2697" w:rsidRPr="002C2697" w14:paraId="193B1302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34BB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liver, primary [155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9EE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143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062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1.5</w:t>
            </w:r>
          </w:p>
        </w:tc>
      </w:tr>
      <w:tr w:rsidR="002C2697" w:rsidRPr="002C2697" w14:paraId="30BCBED6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54E03D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major salivary glands [145.3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2B339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700E0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93CC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1.2</w:t>
            </w:r>
          </w:p>
        </w:tc>
      </w:tr>
      <w:tr w:rsidR="002C2697" w:rsidRPr="002C2697" w14:paraId="063CDC5C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E1D8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Lymphoid leukemia, chronic [204.1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0DF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5ED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90E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1</w:t>
            </w:r>
          </w:p>
        </w:tc>
      </w:tr>
      <w:tr w:rsidR="002C2697" w:rsidRPr="002C2697" w14:paraId="132C907F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DE61C7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olon cancer [153.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59FD8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5F6BD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B934D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0.9</w:t>
            </w:r>
          </w:p>
        </w:tc>
      </w:tr>
      <w:tr w:rsidR="002C2697" w:rsidRPr="002C2697" w14:paraId="52377ECC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05B2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stomach [15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41E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E6C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5DA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0.8</w:t>
            </w:r>
          </w:p>
        </w:tc>
      </w:tr>
      <w:tr w:rsidR="002C2697" w:rsidRPr="002C2697" w14:paraId="600A61AF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083B9D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kidney and renal pelvis [189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E3D84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EC878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19778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0.7</w:t>
            </w:r>
          </w:p>
        </w:tc>
      </w:tr>
      <w:tr w:rsidR="002C2697" w:rsidRPr="002C2697" w14:paraId="363A09A8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5DE7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Neuroendocrine tumors [209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2CE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666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022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0.6</w:t>
            </w:r>
          </w:p>
        </w:tc>
      </w:tr>
      <w:tr w:rsidR="002C2697" w:rsidRPr="002C2697" w14:paraId="1DEEB7E7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914A4B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liver and intrahepatic bile duct [155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DC1E6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87125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D73A9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0.5</w:t>
            </w:r>
          </w:p>
        </w:tc>
      </w:tr>
      <w:tr w:rsidR="002C2697" w:rsidRPr="002C2697" w14:paraId="23F9AF81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C99E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Lymphoid leukemia [204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B52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4B3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8A1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0</w:t>
            </w:r>
          </w:p>
        </w:tc>
      </w:tr>
      <w:tr w:rsidR="002C2697" w:rsidRPr="002C2697" w14:paraId="6C7D8C66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CEAEF9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connective tissue [170.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1B486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51E8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61516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9.8</w:t>
            </w:r>
          </w:p>
        </w:tc>
      </w:tr>
      <w:tr w:rsidR="002C2697" w:rsidRPr="002C2697" w14:paraId="5519425C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221D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other lymphoid, histiocytic tissue [20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6C2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082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C74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9.4</w:t>
            </w:r>
          </w:p>
        </w:tc>
      </w:tr>
      <w:tr w:rsidR="002C2697" w:rsidRPr="002C2697" w14:paraId="49D952A4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3A846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rectum, rectosigmoid junction, and anus [153.3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2B720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C14B6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76B3B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9.2</w:t>
            </w:r>
          </w:p>
        </w:tc>
      </w:tr>
      <w:tr w:rsidR="002C2697" w:rsidRPr="002C2697" w14:paraId="44695047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2B48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Nodular lymphoma [202.2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2A7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0C9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27D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9.2</w:t>
            </w:r>
          </w:p>
        </w:tc>
      </w:tr>
      <w:tr w:rsidR="002C2697" w:rsidRPr="002C2697" w14:paraId="511686E8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398039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Acquired absence of breast [175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F8C8A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3750A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1D7B7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9</w:t>
            </w:r>
          </w:p>
        </w:tc>
      </w:tr>
      <w:tr w:rsidR="002C2697" w:rsidRPr="002C2697" w14:paraId="0016B3AF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43BA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ovary [184.1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216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E07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D97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8.9</w:t>
            </w:r>
          </w:p>
        </w:tc>
      </w:tr>
      <w:tr w:rsidR="002C2697" w:rsidRPr="002C2697" w14:paraId="0F5DE484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F7EC43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esophagus [150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2F75D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C8CD1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71733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8.3</w:t>
            </w:r>
          </w:p>
        </w:tc>
      </w:tr>
      <w:tr w:rsidR="002C2697" w:rsidRPr="002C2697" w14:paraId="49FD5262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6622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Pancreatic cancer [157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F97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751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A62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7.1</w:t>
            </w:r>
          </w:p>
        </w:tc>
      </w:tr>
      <w:tr w:rsidR="002C2697" w:rsidRPr="002C2697" w14:paraId="1AF9B46C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4E565E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Squamous cell carcinoma [172.2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5402A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F79F5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A85CB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7</w:t>
            </w:r>
          </w:p>
        </w:tc>
      </w:tr>
      <w:tr w:rsidR="002C2697" w:rsidRPr="002C2697" w14:paraId="14ABFE31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41D6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Secondary malignant neoplasm of skin [198.7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AE3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8CF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4FD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6.5</w:t>
            </w:r>
          </w:p>
        </w:tc>
      </w:tr>
      <w:tr w:rsidR="002C2697" w:rsidRPr="002C2697" w14:paraId="0B4F84F0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4366DC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Other non-epithelial cancer of skin [172.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CDBD3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E0E92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5C846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5.7</w:t>
            </w:r>
          </w:p>
        </w:tc>
      </w:tr>
      <w:tr w:rsidR="002C2697" w:rsidRPr="002C2697" w14:paraId="71D23542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9CCB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Skin cancer [17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D4A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4B1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4FD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5.4</w:t>
            </w:r>
          </w:p>
        </w:tc>
      </w:tr>
      <w:tr w:rsidR="002C2697" w:rsidRPr="002C2697" w14:paraId="09C31614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5227BA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neoplasm of renal pelvis [189.1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CAE30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75A42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26F64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5</w:t>
            </w:r>
          </w:p>
        </w:tc>
      </w:tr>
      <w:tr w:rsidR="002C2697" w:rsidRPr="002C2697" w14:paraId="085CF461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C2BA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olorectal cancer [153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1BA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DDD0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4FF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4.2</w:t>
            </w:r>
          </w:p>
        </w:tc>
      </w:tr>
      <w:tr w:rsidR="002C2697" w:rsidRPr="002C2697" w14:paraId="0CCF8D71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17D672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other female genital organs [184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8ACFD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56C9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348B4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3.2</w:t>
            </w:r>
          </w:p>
        </w:tc>
      </w:tr>
      <w:tr w:rsidR="002C2697" w:rsidRPr="002C2697" w14:paraId="1EBFF5D3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E472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brain [191.1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AC5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CDD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455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2.5</w:t>
            </w:r>
          </w:p>
        </w:tc>
      </w:tr>
      <w:tr w:rsidR="002C2697" w:rsidRPr="002C2697" w14:paraId="1B47BA2C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466EDA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brain and nervous system [191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177AC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CF3A5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FD8E4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2.1</w:t>
            </w:r>
          </w:p>
        </w:tc>
      </w:tr>
      <w:tr w:rsidR="002C2697" w:rsidRPr="002C2697" w14:paraId="614CC2EE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DA04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Basal cell carcinoma [172.2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8F7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858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55A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2</w:t>
            </w:r>
          </w:p>
        </w:tc>
      </w:tr>
      <w:tr w:rsidR="002C2697" w:rsidRPr="002C2697" w14:paraId="343B23DE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DF12FB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Lymphoid leukemia, acute [204.1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E7FDF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063A2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F1D31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1.4</w:t>
            </w:r>
          </w:p>
        </w:tc>
      </w:tr>
      <w:tr w:rsidR="002C2697" w:rsidRPr="002C2697" w14:paraId="3423A82C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DCAE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rcinoma in situ of skin [172.3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E1A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2A8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228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9.4</w:t>
            </w:r>
          </w:p>
        </w:tc>
      </w:tr>
      <w:tr w:rsidR="002C2697" w:rsidRPr="002C2697" w14:paraId="27672F98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F77CD2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eye [190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7C6026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81862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04FCE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8.8</w:t>
            </w:r>
          </w:p>
        </w:tc>
      </w:tr>
      <w:tr w:rsidR="002C2697" w:rsidRPr="002C2697" w14:paraId="4007CBE0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8F7E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yeloid leukemia [204.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B43B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250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94F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8.2</w:t>
            </w:r>
          </w:p>
        </w:tc>
      </w:tr>
      <w:tr w:rsidR="002C2697" w:rsidRPr="002C2697" w14:paraId="529C375E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2520A1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onocytic leukemia [204.3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61623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015B0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0EECB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6.7</w:t>
            </w:r>
          </w:p>
        </w:tc>
      </w:tr>
      <w:tr w:rsidR="002C2697" w:rsidRPr="002C2697" w14:paraId="0A0B5CAF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F9E6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other female genital organs (excluding uterus and ovary) [184.2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C3D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26C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D2E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6</w:t>
            </w:r>
          </w:p>
        </w:tc>
      </w:tr>
      <w:tr w:rsidR="002C2697" w:rsidRPr="002C2697" w14:paraId="3D863CD1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EF4F9B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Leukemia [204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CDE9B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8AF2D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93A74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4.6</w:t>
            </w:r>
          </w:p>
        </w:tc>
      </w:tr>
      <w:tr w:rsidR="002C2697" w:rsidRPr="002C2697" w14:paraId="4BFCE41F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03D4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ancer of other endocrine glands [194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B70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622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A31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2.5</w:t>
            </w:r>
          </w:p>
        </w:tc>
      </w:tr>
      <w:tr w:rsidR="002C2697" w:rsidRPr="002C2697" w14:paraId="595647EC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C85965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ultiple myeloma [204.4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1A534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F8BD1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7B7C2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1.9</w:t>
            </w:r>
          </w:p>
        </w:tc>
      </w:tr>
      <w:tr w:rsidR="002C2697" w:rsidRPr="002C2697" w14:paraId="2E2707A2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FBAE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yeloid leukemia, acute [204.2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1EF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0B5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4DE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8.8</w:t>
            </w:r>
          </w:p>
        </w:tc>
      </w:tr>
      <w:tr w:rsidR="002C2697" w:rsidRPr="002C2697" w14:paraId="2C1922E0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5CA998" w14:textId="4B5BE4EF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alignant and unknown neoplasms of brain and nervous system [19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2FA9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B472E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A9186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7.3</w:t>
            </w:r>
          </w:p>
        </w:tc>
      </w:tr>
      <w:tr w:rsidR="002C2697" w:rsidRPr="002C2697" w14:paraId="0F79CE94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A97C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Neoplasm of unspecified nature of digestive system [158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E27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03E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29C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7.1</w:t>
            </w:r>
          </w:p>
        </w:tc>
      </w:tr>
      <w:tr w:rsidR="002C2697" w:rsidRPr="002C2697" w14:paraId="262698C4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F6ACFA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hemotherapy [197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56C8E9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,0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66878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,0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A540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1.8</w:t>
            </w:r>
          </w:p>
        </w:tc>
      </w:tr>
      <w:tr w:rsidR="002C2697" w:rsidRPr="002C2697" w14:paraId="24EC30D2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5339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Polycythemia vera [200.1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782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CD07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581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8.5</w:t>
            </w:r>
          </w:p>
        </w:tc>
      </w:tr>
      <w:tr w:rsidR="002C2697" w:rsidRPr="002C2697" w14:paraId="01590135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19AB81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Myeloproliferative disease [200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D524B8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E6ACF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4310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8.1</w:t>
            </w:r>
          </w:p>
        </w:tc>
      </w:tr>
      <w:tr w:rsidR="002C2697" w:rsidRPr="002C2697" w14:paraId="2DEAC87D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FBCF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Radiotherapy [196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1ED4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,7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55CD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687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46.2</w:t>
            </w:r>
          </w:p>
        </w:tc>
      </w:tr>
      <w:tr w:rsidR="002C2697" w:rsidRPr="002C2697" w14:paraId="594974A9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A2C8B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ervical cancer and dysplasia [180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2B8EC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10A682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D090A3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35.4</w:t>
            </w:r>
          </w:p>
        </w:tc>
      </w:tr>
      <w:tr w:rsidR="002C2697" w:rsidRPr="002C2697" w14:paraId="7B951EE8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611E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Cervical intraepithelial neoplasia [CIN] [Cervical dysplasia] [180.3]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A10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51CE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1CC1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24.6</w:t>
            </w:r>
          </w:p>
        </w:tc>
      </w:tr>
      <w:tr w:rsidR="002C2697" w:rsidRPr="002C2697" w14:paraId="49611B55" w14:textId="77777777" w:rsidTr="001D7CE0">
        <w:trPr>
          <w:trHeight w:val="320"/>
        </w:trPr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CFA1CB" w14:textId="77777777" w:rsidR="002C2697" w:rsidRPr="001D7CE0" w:rsidRDefault="002C2697" w:rsidP="002C2697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Neurofibromatosis [199.4]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7EB7CC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5DD8CA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528265" w14:textId="77777777" w:rsidR="002C2697" w:rsidRPr="001D7CE0" w:rsidRDefault="002C2697" w:rsidP="002C2697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D7CE0">
              <w:rPr>
                <w:rFonts w:eastAsia="Times New Roman" w:cs="Arial"/>
                <w:color w:val="000000"/>
                <w:sz w:val="18"/>
                <w:szCs w:val="18"/>
              </w:rPr>
              <w:t>16.7</w:t>
            </w:r>
          </w:p>
        </w:tc>
      </w:tr>
    </w:tbl>
    <w:p w14:paraId="0175F438" w14:textId="77777777" w:rsidR="0018103A" w:rsidRPr="000E335E" w:rsidRDefault="0018103A" w:rsidP="000E335E"/>
    <w:sectPr w:rsidR="0018103A" w:rsidRPr="000E335E" w:rsidSect="00B55FF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ECD94" w14:textId="77777777" w:rsidR="0073659C" w:rsidRDefault="0073659C" w:rsidP="00C20C53">
      <w:r>
        <w:separator/>
      </w:r>
    </w:p>
  </w:endnote>
  <w:endnote w:type="continuationSeparator" w:id="0">
    <w:p w14:paraId="4F03D696" w14:textId="77777777" w:rsidR="0073659C" w:rsidRDefault="0073659C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340123913"/>
      <w:docPartObj>
        <w:docPartGallery w:val="Page Numbers (Bottom of Page)"/>
        <w:docPartUnique/>
      </w:docPartObj>
    </w:sdtPr>
    <w:sdtContent>
      <w:p w14:paraId="5EF8AF27" w14:textId="762E672A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16175A">
          <w:rPr>
            <w:rStyle w:val="a5"/>
            <w:noProof/>
          </w:rPr>
          <w:t>7</w:t>
        </w:r>
        <w:r>
          <w:rPr>
            <w:rStyle w:val="a5"/>
          </w:rPr>
          <w:fldChar w:fldCharType="end"/>
        </w:r>
      </w:p>
    </w:sdtContent>
  </w:sdt>
  <w:p w14:paraId="2BD67FFC" w14:textId="77777777" w:rsidR="00C20C53" w:rsidRDefault="00C20C53" w:rsidP="00C20C53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00160309"/>
      <w:docPartObj>
        <w:docPartGallery w:val="Page Numbers (Bottom of Page)"/>
        <w:docPartUnique/>
      </w:docPartObj>
    </w:sdtPr>
    <w:sdtContent>
      <w:p w14:paraId="60BD5A1F" w14:textId="6746C827" w:rsidR="00C20C53" w:rsidRDefault="00C20C53" w:rsidP="00D46332">
        <w:pPr>
          <w:pStyle w:val="a4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5480800D" w14:textId="77777777" w:rsidR="00C20C53" w:rsidRDefault="00C20C53" w:rsidP="00C20C53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EA4E6" w14:textId="77777777" w:rsidR="0073659C" w:rsidRDefault="0073659C" w:rsidP="00C20C53">
      <w:r>
        <w:separator/>
      </w:r>
    </w:p>
  </w:footnote>
  <w:footnote w:type="continuationSeparator" w:id="0">
    <w:p w14:paraId="48E9DBCB" w14:textId="77777777" w:rsidR="0073659C" w:rsidRDefault="0073659C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23A3B"/>
    <w:rsid w:val="00040DE1"/>
    <w:rsid w:val="000541FE"/>
    <w:rsid w:val="0006179F"/>
    <w:rsid w:val="00083C91"/>
    <w:rsid w:val="000845CB"/>
    <w:rsid w:val="00090296"/>
    <w:rsid w:val="000926A1"/>
    <w:rsid w:val="000954C4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47785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22F0A"/>
    <w:rsid w:val="004834A0"/>
    <w:rsid w:val="004924C5"/>
    <w:rsid w:val="004D258E"/>
    <w:rsid w:val="004D6D4E"/>
    <w:rsid w:val="004F60BB"/>
    <w:rsid w:val="00531B24"/>
    <w:rsid w:val="00580E4C"/>
    <w:rsid w:val="00593E5C"/>
    <w:rsid w:val="005B385C"/>
    <w:rsid w:val="005B7093"/>
    <w:rsid w:val="005C1C3E"/>
    <w:rsid w:val="006168BA"/>
    <w:rsid w:val="0062660F"/>
    <w:rsid w:val="00661ED7"/>
    <w:rsid w:val="00676F03"/>
    <w:rsid w:val="00697559"/>
    <w:rsid w:val="006D3596"/>
    <w:rsid w:val="006E7D8A"/>
    <w:rsid w:val="007172B5"/>
    <w:rsid w:val="00726586"/>
    <w:rsid w:val="0073659C"/>
    <w:rsid w:val="007454DC"/>
    <w:rsid w:val="00780C6E"/>
    <w:rsid w:val="007831BC"/>
    <w:rsid w:val="0079551F"/>
    <w:rsid w:val="007957A6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8E3BC8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04EF6"/>
    <w:rsid w:val="00A17800"/>
    <w:rsid w:val="00A26F3D"/>
    <w:rsid w:val="00A3614F"/>
    <w:rsid w:val="00A67DB8"/>
    <w:rsid w:val="00AA28E5"/>
    <w:rsid w:val="00AD30EE"/>
    <w:rsid w:val="00B55FF5"/>
    <w:rsid w:val="00B63C10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2248"/>
    <w:rsid w:val="00C3760F"/>
    <w:rsid w:val="00C53BAB"/>
    <w:rsid w:val="00C575C6"/>
    <w:rsid w:val="00CB7B94"/>
    <w:rsid w:val="00CD0F25"/>
    <w:rsid w:val="00CD5FD3"/>
    <w:rsid w:val="00D12E2E"/>
    <w:rsid w:val="00D32B09"/>
    <w:rsid w:val="00D47DF2"/>
    <w:rsid w:val="00DA2F12"/>
    <w:rsid w:val="00DE0A1B"/>
    <w:rsid w:val="00DE22DC"/>
    <w:rsid w:val="00DE3293"/>
    <w:rsid w:val="00E00356"/>
    <w:rsid w:val="00E07B8A"/>
    <w:rsid w:val="00E446F9"/>
    <w:rsid w:val="00E56670"/>
    <w:rsid w:val="00E6015F"/>
    <w:rsid w:val="00E74C36"/>
    <w:rsid w:val="00E84198"/>
    <w:rsid w:val="00EA19C3"/>
    <w:rsid w:val="00EB7E3B"/>
    <w:rsid w:val="00EC08B5"/>
    <w:rsid w:val="00EE69FF"/>
    <w:rsid w:val="00F13D74"/>
    <w:rsid w:val="00F23D68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5</Words>
  <Characters>4533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26:00Z</dcterms:created>
  <dcterms:modified xsi:type="dcterms:W3CDTF">2023-12-15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